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C9F5B" w14:textId="5F850D4D" w:rsidR="007C0F6D" w:rsidRDefault="0017421C" w:rsidP="00E90E5E">
      <w:pPr>
        <w:jc w:val="center"/>
        <w:rPr>
          <w:b/>
        </w:rPr>
      </w:pPr>
      <w:bookmarkStart w:id="0" w:name="_GoBack"/>
      <w:bookmarkEnd w:id="0"/>
      <w:r>
        <w:rPr>
          <w:b/>
        </w:rPr>
        <w:t xml:space="preserve">Supplementary Table </w:t>
      </w:r>
      <w:r w:rsidR="00F91521">
        <w:rPr>
          <w:b/>
        </w:rPr>
        <w:t>2</w:t>
      </w:r>
      <w:r w:rsidR="00E90E5E">
        <w:rPr>
          <w:b/>
        </w:rPr>
        <w:t xml:space="preserve">. Proteins homologous to </w:t>
      </w:r>
      <w:r w:rsidR="00E90E5E" w:rsidRPr="00E90E5E">
        <w:rPr>
          <w:b/>
          <w:i/>
        </w:rPr>
        <w:t>A. ferrooxydans</w:t>
      </w:r>
      <w:r w:rsidR="00E90E5E">
        <w:rPr>
          <w:b/>
        </w:rPr>
        <w:t xml:space="preserve"> Cyc2 from bacteria not known for Fe</w:t>
      </w:r>
      <w:r w:rsidR="00F91521">
        <w:rPr>
          <w:b/>
        </w:rPr>
        <w:t>(II)</w:t>
      </w:r>
      <w:r w:rsidR="00E90E5E">
        <w:rPr>
          <w:b/>
        </w:rPr>
        <w:t xml:space="preserve"> oxidation</w:t>
      </w:r>
    </w:p>
    <w:p w14:paraId="06A934B7" w14:textId="77777777" w:rsidR="006814B8" w:rsidRDefault="006814B8" w:rsidP="00E90E5E">
      <w:pPr>
        <w:jc w:val="center"/>
        <w:rPr>
          <w:b/>
        </w:rPr>
      </w:pPr>
    </w:p>
    <w:tbl>
      <w:tblPr>
        <w:tblW w:w="9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0"/>
        <w:gridCol w:w="765"/>
        <w:gridCol w:w="810"/>
        <w:gridCol w:w="900"/>
        <w:gridCol w:w="810"/>
        <w:gridCol w:w="4050"/>
        <w:gridCol w:w="1440"/>
      </w:tblGrid>
      <w:tr w:rsidR="00E90E5E" w:rsidRPr="00E90E5E" w14:paraId="03B28B35" w14:textId="77777777" w:rsidTr="00E90E5E">
        <w:trPr>
          <w:trHeight w:val="413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4834" w14:textId="77777777" w:rsidR="00E90E5E" w:rsidRPr="00E90E5E" w:rsidRDefault="00E90E5E" w:rsidP="00E90E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MG Gene I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D6C6" w14:textId="5705A9C8" w:rsidR="00E90E5E" w:rsidRPr="00E90E5E" w:rsidRDefault="00E90E5E" w:rsidP="00E90E5E">
            <w:pPr>
              <w:ind w:left="-63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otein leng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(aa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247" w14:textId="0F4F345A" w:rsidR="00E90E5E" w:rsidRPr="00E90E5E" w:rsidRDefault="00E90E5E" w:rsidP="00E90E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cent Identit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C80D" w14:textId="77777777" w:rsidR="00E90E5E" w:rsidRPr="00E90E5E" w:rsidRDefault="00E90E5E" w:rsidP="00E90E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4E6D" w14:textId="77777777" w:rsidR="00E90E5E" w:rsidRPr="00E90E5E" w:rsidRDefault="00E90E5E" w:rsidP="00E90E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it Score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BD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me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796" w14:textId="77777777" w:rsidR="00E90E5E" w:rsidRPr="00E90E5E" w:rsidRDefault="00E90E5E" w:rsidP="00E90E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hylum</w:t>
            </w:r>
          </w:p>
        </w:tc>
      </w:tr>
      <w:tr w:rsidR="00E90E5E" w:rsidRPr="00E90E5E" w14:paraId="04C487F4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317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46198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96F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5BC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3B4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0E-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F5A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EB1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avobacterium sp. GOBB3-C103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F95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cteroidetes</w:t>
            </w:r>
          </w:p>
        </w:tc>
      </w:tr>
      <w:tr w:rsidR="00E90E5E" w:rsidRPr="00E90E5E" w14:paraId="6EBBF63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4D1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238775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71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66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8B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0E-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B98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29B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ndoraea thiooxydans ATSB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0C4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77EB733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D60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91421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A4F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143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46F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0E-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832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ABA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ndoraea thiooxydans DSM 25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32F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D0ACD5B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0E9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22026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D83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CB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3D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E-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CBD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CF8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pickettii SSH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E23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BB0FED5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F15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763427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F21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12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9CB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E-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47F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91A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capsa palsarum NE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225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6F46D65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224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68870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8D2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A2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B22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0E-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1D1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F70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vietnamiensis LMG 10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D04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DFFA85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6C3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61902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925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EB3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3F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E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CA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88B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monas sp. 1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C9B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A4B719C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53B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955980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21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5B2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FF1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0E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766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736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IBSBF19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D4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041DD15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563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781611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A4E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7C4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60E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0E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49F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96F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P5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24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A4FD6E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62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58993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94D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1DC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F47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0E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7AA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670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B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562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9F3AF6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59B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36286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71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87B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39B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0E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113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A4B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p. AU12-08 (IV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325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716DCD8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26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21611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289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605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56A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0E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1FF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F68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omobacterium vaccinii MWU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BB43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967F004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2CB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294584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ADE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B5A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BFD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0E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F58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DBA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omobacterium vaccinii MWU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D56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48AE3DB6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9F3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08467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0CE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CBA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191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5E0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187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P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23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2452A57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458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40962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76A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AF4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A71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BEB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62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omobacterium subtsugae MWU2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C81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3DB4486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103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955787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CB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0E5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5D7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A95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610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UW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E4A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69AEE8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786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58774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22A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E1C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3E3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B2E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34B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Grenada 9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206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0F63FF7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7B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26072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C47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CCF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DB4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B5D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CA4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CFBP2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14A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94A4EB1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97A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212798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F95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CB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24E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624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110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omobacterium vaccinii 21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7EE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24C29BF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AFE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956190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BF7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E3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E97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AA7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531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CFBP7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4F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0F8EB0B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2FD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283307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8C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671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ED8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CD1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2FD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omobacterium piscinae ND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029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A9A4691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17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008128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BC1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5BC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65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6CB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FA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burkholderia kururiensis thiooxydans NBRC 107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089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B4667EA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02B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15281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F33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384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38A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687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522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pseudomallei ABCPW 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9EF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42CC5501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2AF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79139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017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8FF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FC9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0E-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509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ECD3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 sp. STM 3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10D4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81693E8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E5D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69234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918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67E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AE3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3F0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65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E2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CFE6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76A79FD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ED9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58085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B08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38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2D8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CC2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662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MSMB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E7A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74BCD25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989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37991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6E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E88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705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7A2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DFE4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2002721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0B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6BCA4DC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DDF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21220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25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93D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24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41D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FBE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8CE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47E859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657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06782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3C0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C29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0F5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4E3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F34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Phuket 4W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166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F721CBB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150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00924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5EB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D89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FC9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D74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1E33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BD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63D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63D8F3F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B7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859412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700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2DD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13A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45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B0A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USAMRU Malaysia #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EAF4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D66F4E6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406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92730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559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39F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78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D2D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1AD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E4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34F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495294C2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D72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92688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A99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AE5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CA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681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B94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2002721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D0B4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396D3BF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AA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92592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6EE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59C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342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CEF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3A1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H0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2B5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5683A87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F4C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479991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DC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C3D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772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020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CD0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E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D446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71171D2A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104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78390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64D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035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F0C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E9C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FE7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thailandensis E264, ATCC 700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C5A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3911A2A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D19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88265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98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A38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141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953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372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FJAT-1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64C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B6C48D6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833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81295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E0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077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B15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C85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F0F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Rs-09-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30C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3E4C7EE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02B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25549921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49E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DC7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87E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F45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B40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SD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1F0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4C76308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D49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497467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A57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879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AE8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42C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051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FJAT-1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EDF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49E13EA5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C68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497416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B27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14B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956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9B3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FCF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FJAT-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4C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4FB8D6D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240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283423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AD9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1DE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84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148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815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oklahomensis C6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E1E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84D54BC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755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84049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CC1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620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8B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0E-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357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27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oklahomensis BD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A5F4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6618DF5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9AF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212116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F54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EAD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A3C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DE3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A98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ioploca ing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AFC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D0A7C1F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C4F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67578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5D8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9C9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FA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0E-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510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750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sp. CF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744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B5BE8AF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9C6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70960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383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831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81D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150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3A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aburkholderia hospita LMG 20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F8D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74886B6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B3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19230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DF1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3CD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E89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B25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9AD4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oklahomensis C6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82D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4D1DF51C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9E4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19186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921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1C3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D80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13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E27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oklahomensis EO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998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EF08893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12E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79110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138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A89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94A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0E-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994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DA64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 sp. STM 3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09B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4E76FFE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655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387315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0D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B14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69A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E-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281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FC0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aburkholderia terrae BS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F1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77172E2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663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41057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F3E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511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CD9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61A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616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omobacterium subtsugae MWU2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20B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7A6CAB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36D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163592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E82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879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95E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B36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803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sp. YR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3E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92B7D1A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E69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695319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D7F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FA6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EDB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34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302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ssilia flava CGMCC 1.10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D8A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70996EB3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BE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45480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43F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EDF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16C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E-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F30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681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priavidus basilensis OR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4EC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4C93D05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C8A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84532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F3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BF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2A0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0E-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EA1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54B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yella jiangningensis SBZ 3-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E0A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1DA2FAF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92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65305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05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35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B88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0E-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BF6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C07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 sp. SEMIA 6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94F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9B7D15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F44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361482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78B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3F5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13E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E-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94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D50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sp. TJI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788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46C855D3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6B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04007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0A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39F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9E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0E-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A04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95F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sp. MSHR3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C89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284130A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663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02555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B27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283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D9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0E-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F52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EA3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capsa acidiphila 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100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8EE1C92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393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289696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602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617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A24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0E-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05B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274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ubonensis MSMB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94D3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16D0A12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F68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75537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DC6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3A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006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0E-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279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E9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sarcina fibrata AML-C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AE6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AB4AB68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22E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268769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4B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4AD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DC6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0E-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53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DE3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concitans LMG 29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FA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3310E90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736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00476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CA6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C46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831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0E-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54A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C30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sp. M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179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85EA9ED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9D2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81274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B2A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41F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EC1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0E-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E0C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3BD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Rs-09-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53A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3B1A41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996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49419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A8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3E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F9F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0E-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F25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2C4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sarcina lacus-69 (UID42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0FE6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C485CD3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401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82201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0A4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F22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B01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E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4DD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C38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Rs-10-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52F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8A8609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C4E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72497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7E0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6BF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C7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E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860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7AE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sarcina lacus LW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B2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DD35AD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A7B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009285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2B6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643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218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E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F5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4FB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 erythrophlei GAS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024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9FDA690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6B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48529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3DA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211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4F6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0E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441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F8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itutae-129 (UID29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9F73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errucomicrobia</w:t>
            </w:r>
          </w:p>
        </w:tc>
      </w:tr>
      <w:tr w:rsidR="00E90E5E" w:rsidRPr="00E90E5E" w14:paraId="23FBAED8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CD7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199882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F7F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9F3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BF3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0E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1C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288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hloromonas sp. EBPR_Bin_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7BB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7DCD06C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5C4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097997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D8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CC4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9A4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0E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664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1BB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limonas sp. OK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18B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C8EC65A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76D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38876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AA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BC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E44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0E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749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2F8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 sp. Gh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244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39570D3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48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22668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0D7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819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5A1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0E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53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0E23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YC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089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D656AFB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9C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26038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3D9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EA8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D4E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0E-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65C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590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CMR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C03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0F52EB9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E70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19200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4BE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AD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982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E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FDE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7E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priavidus basilensis B-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4F6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119B1DA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44B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10025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6A8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C5A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DD1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E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FA1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C8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trosomonas sp. IS79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6176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CD3F2D4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C4B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474025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BF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7A6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99A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0E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A75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7DF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Y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3FA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B763663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AC1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11579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0E8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F84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A91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0E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E2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292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Rs-T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612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511D6B4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300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009267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CD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830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502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0E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B86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82D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 erythrophlei GAS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041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493314B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8F2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14117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D9B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8E4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641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0E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19F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377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aburkholderia silvatlantica SRMrh-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6C0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FCBDD65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E18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11007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360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CFD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393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0E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40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AC50" w14:textId="69AC00D7" w:rsidR="00E90E5E" w:rsidRPr="00E90E5E" w:rsidRDefault="00E90E5E" w:rsidP="006814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araburkholderia silvatlantica SRMrh-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33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76B9171B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5B6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858292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9E5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54B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527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E-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727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49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pila sp. LVN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7FA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49A103ED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5BE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230844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42F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4D4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A2B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0E-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2A7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3C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 solanacearum E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53F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8FE033E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6DF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095373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98E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157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E16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0E-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195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28E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mmaproteobacteria bacterium RBG_16_57_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A55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A93285D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542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11075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5A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BB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BF8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0E-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A7C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B849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silvatlantica PVA5 (IHQD assembl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973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4E7B18A2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516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69136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992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85D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E31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0E-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C3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3D6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trosospira lacus APG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C07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F372F3B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D28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10719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1A9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71D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0E6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0E-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71F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E8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silvatlantica PV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74D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B175B00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C85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16321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BC1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ABE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ABE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0E-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23C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2EC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eudogulbenkiania sp. NH8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B6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030F660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BDA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19763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C4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D7A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4B0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0E-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52A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DE0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 cepacia GG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FC25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76339832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A00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47395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46F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7FC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831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0E-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367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10E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ssilia sp. Root3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6B2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7845396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BEF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714457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71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73D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168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0E-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634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8F0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trosospira multiformis Nl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0EFF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48BF65D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5A3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04152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B6B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4FF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92A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0E-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58F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0A0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anobacter sp. OR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5F4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173AE002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4A3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03230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B0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E2F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F6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0E-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B4C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E2E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anobacter sp. OR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AE3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9F4D576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66A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857414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B17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0C4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AE0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1F0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6ED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anobacter sp. FW104-T7 (Draft Assembl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0E64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16C664D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067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858954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64C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832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41B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E-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CFF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3A20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tenera sp. G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B4E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65640FC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640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30298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2207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5D4F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4F6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E-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FD7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65AC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yella ginsengisoli LA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595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50E7A8F1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F05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97727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2FE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1CF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29D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0E-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9E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BCFD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vorus sp. MP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FE11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2B64853B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0C6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41344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9A8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DF5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DBD6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6D8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4E4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mon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D3E4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A7D84AF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F32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58778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633A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75E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AE03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0E-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634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ACB6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liginosibacterium gangwonense DSM 185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81E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6B0167C0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F48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34103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A8D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04E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4F6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E-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1D6C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8258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vskia ramosa DSM 11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0FB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451BAA6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236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88431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89E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01F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EF7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0E-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C85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D792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bacter tundripaludum SV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B9EE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3F166E5C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4E5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277268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555D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5C1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B63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0E-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19B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338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trosomonas sp. Nm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4C57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  <w:tr w:rsidR="00E90E5E" w:rsidRPr="00E90E5E" w14:paraId="009E7138" w14:textId="77777777" w:rsidTr="00E90E5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A792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74289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785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5A99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968A4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0E-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012E0" w14:textId="77777777" w:rsidR="00E90E5E" w:rsidRPr="00E90E5E" w:rsidRDefault="00E90E5E" w:rsidP="00E90E5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F72A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hylobacter luteus IMV-B-30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6CD4B" w14:textId="77777777" w:rsidR="00E90E5E" w:rsidRPr="00E90E5E" w:rsidRDefault="00E90E5E" w:rsidP="00E90E5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90E5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bacteria</w:t>
            </w:r>
          </w:p>
        </w:tc>
      </w:tr>
    </w:tbl>
    <w:p w14:paraId="232F1D1D" w14:textId="77777777" w:rsidR="00E90E5E" w:rsidRDefault="00E90E5E" w:rsidP="00C8469C">
      <w:pPr>
        <w:rPr>
          <w:b/>
        </w:rPr>
      </w:pPr>
    </w:p>
    <w:p w14:paraId="29F06BCE" w14:textId="7BB1A8F7" w:rsidR="00E90E5E" w:rsidRDefault="00E90E5E">
      <w:pPr>
        <w:rPr>
          <w:b/>
        </w:rPr>
      </w:pPr>
    </w:p>
    <w:sectPr w:rsidR="00E90E5E" w:rsidSect="006814B8">
      <w:footerReference w:type="even" r:id="rId8"/>
      <w:footerReference w:type="default" r:id="rId9"/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55BEE" w14:textId="77777777" w:rsidR="00512B56" w:rsidRDefault="00512B56" w:rsidP="00BC3778">
      <w:r>
        <w:separator/>
      </w:r>
    </w:p>
  </w:endnote>
  <w:endnote w:type="continuationSeparator" w:id="0">
    <w:p w14:paraId="2B2E074B" w14:textId="77777777" w:rsidR="00512B56" w:rsidRDefault="00512B56" w:rsidP="00BC3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6232A" w14:textId="77777777" w:rsidR="007849ED" w:rsidRDefault="007849ED" w:rsidP="00E21E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C2BF6A" w14:textId="77777777" w:rsidR="007849ED" w:rsidRDefault="007849ED" w:rsidP="007849E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4B3AA1" w14:textId="77777777" w:rsidR="007849ED" w:rsidRDefault="007849ED" w:rsidP="00E21E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421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E5F740" w14:textId="77777777" w:rsidR="007849ED" w:rsidRDefault="007849ED" w:rsidP="007849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60CC1" w14:textId="77777777" w:rsidR="00512B56" w:rsidRDefault="00512B56" w:rsidP="00BC3778">
      <w:r>
        <w:separator/>
      </w:r>
    </w:p>
  </w:footnote>
  <w:footnote w:type="continuationSeparator" w:id="0">
    <w:p w14:paraId="780F5CD9" w14:textId="77777777" w:rsidR="00512B56" w:rsidRDefault="00512B56" w:rsidP="00BC3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57E85"/>
    <w:multiLevelType w:val="hybridMultilevel"/>
    <w:tmpl w:val="34C24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_Tabl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ets990a2ppajee2s9x5zx4exw9rfvezpav&quot;&gt;Iron&lt;record-ids&gt;&lt;item&gt;4&lt;/item&gt;&lt;item&gt;13&lt;/item&gt;&lt;item&gt;15&lt;/item&gt;&lt;item&gt;27&lt;/item&gt;&lt;item&gt;44&lt;/item&gt;&lt;item&gt;59&lt;/item&gt;&lt;item&gt;78&lt;/item&gt;&lt;item&gt;82&lt;/item&gt;&lt;item&gt;125&lt;/item&gt;&lt;item&gt;135&lt;/item&gt;&lt;item&gt;141&lt;/item&gt;&lt;item&gt;142&lt;/item&gt;&lt;item&gt;14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7&lt;/item&gt;&lt;item&gt;308&lt;/item&gt;&lt;item&gt;309&lt;/item&gt;&lt;item&gt;310&lt;/item&gt;&lt;item&gt;311&lt;/item&gt;&lt;item&gt;312&lt;/item&gt;&lt;/record-ids&gt;&lt;/item&gt;&lt;/Libraries&gt;"/>
  </w:docVars>
  <w:rsids>
    <w:rsidRoot w:val="006A6F9C"/>
    <w:rsid w:val="0005520F"/>
    <w:rsid w:val="00056780"/>
    <w:rsid w:val="000E6FBC"/>
    <w:rsid w:val="0016765E"/>
    <w:rsid w:val="0017421C"/>
    <w:rsid w:val="001A1F29"/>
    <w:rsid w:val="00221114"/>
    <w:rsid w:val="00297AD4"/>
    <w:rsid w:val="002C5BB4"/>
    <w:rsid w:val="00382ABE"/>
    <w:rsid w:val="003B060B"/>
    <w:rsid w:val="0044466F"/>
    <w:rsid w:val="00450953"/>
    <w:rsid w:val="00477A44"/>
    <w:rsid w:val="004A6FC9"/>
    <w:rsid w:val="004F136D"/>
    <w:rsid w:val="00505479"/>
    <w:rsid w:val="00512B56"/>
    <w:rsid w:val="0052271E"/>
    <w:rsid w:val="00544345"/>
    <w:rsid w:val="00562BFA"/>
    <w:rsid w:val="005746D4"/>
    <w:rsid w:val="005935A2"/>
    <w:rsid w:val="005948C7"/>
    <w:rsid w:val="005E1CEF"/>
    <w:rsid w:val="006814B8"/>
    <w:rsid w:val="00696743"/>
    <w:rsid w:val="006A2F18"/>
    <w:rsid w:val="006A6F9C"/>
    <w:rsid w:val="006E4304"/>
    <w:rsid w:val="00722262"/>
    <w:rsid w:val="00742C3F"/>
    <w:rsid w:val="00751681"/>
    <w:rsid w:val="007600FC"/>
    <w:rsid w:val="00763608"/>
    <w:rsid w:val="00772E22"/>
    <w:rsid w:val="0078230E"/>
    <w:rsid w:val="007849ED"/>
    <w:rsid w:val="007C0F6D"/>
    <w:rsid w:val="007C50CC"/>
    <w:rsid w:val="0084398C"/>
    <w:rsid w:val="0085291E"/>
    <w:rsid w:val="00881AF2"/>
    <w:rsid w:val="008F23D0"/>
    <w:rsid w:val="0096744E"/>
    <w:rsid w:val="00982DCC"/>
    <w:rsid w:val="009C21B2"/>
    <w:rsid w:val="00A56081"/>
    <w:rsid w:val="00A6582E"/>
    <w:rsid w:val="00AA3CAA"/>
    <w:rsid w:val="00AD0964"/>
    <w:rsid w:val="00B4386A"/>
    <w:rsid w:val="00BC3778"/>
    <w:rsid w:val="00C60110"/>
    <w:rsid w:val="00C8469C"/>
    <w:rsid w:val="00CC5587"/>
    <w:rsid w:val="00D02E99"/>
    <w:rsid w:val="00D265FB"/>
    <w:rsid w:val="00D718CB"/>
    <w:rsid w:val="00DC4EC7"/>
    <w:rsid w:val="00DF206C"/>
    <w:rsid w:val="00E208BC"/>
    <w:rsid w:val="00E22650"/>
    <w:rsid w:val="00E73A62"/>
    <w:rsid w:val="00E90E5E"/>
    <w:rsid w:val="00E95B6D"/>
    <w:rsid w:val="00F13E31"/>
    <w:rsid w:val="00F502B3"/>
    <w:rsid w:val="00F61A11"/>
    <w:rsid w:val="00F76684"/>
    <w:rsid w:val="00F82843"/>
    <w:rsid w:val="00F9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874C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2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2.DOCX</TitleName>
  </documentManagement>
</p:properties>
</file>

<file path=customXml/itemProps1.xml><?xml version="1.0" encoding="utf-8"?>
<ds:datastoreItem xmlns:ds="http://schemas.openxmlformats.org/officeDocument/2006/customXml" ds:itemID="{31A49D47-307B-438F-8EED-6660BF6D2582}"/>
</file>

<file path=customXml/itemProps2.xml><?xml version="1.0" encoding="utf-8"?>
<ds:datastoreItem xmlns:ds="http://schemas.openxmlformats.org/officeDocument/2006/customXml" ds:itemID="{0E10AAF6-9CB1-4383-9AEE-AA95238BE153}"/>
</file>

<file path=customXml/itemProps3.xml><?xml version="1.0" encoding="utf-8"?>
<ds:datastoreItem xmlns:ds="http://schemas.openxmlformats.org/officeDocument/2006/customXml" ds:itemID="{92D353A0-F982-4776-8B6A-D529CFD0B0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62</Words>
  <Characters>7199</Characters>
  <Application>Microsoft Macintosh Word</Application>
  <DocSecurity>0</DocSecurity>
  <Lines>59</Lines>
  <Paragraphs>16</Paragraphs>
  <ScaleCrop>false</ScaleCrop>
  <Company/>
  <LinksUpToDate>false</LinksUpToDate>
  <CharactersWithSpaces>8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mei He</dc:creator>
  <cp:keywords/>
  <dc:description/>
  <cp:lastModifiedBy>Shaomei He</cp:lastModifiedBy>
  <cp:revision>6</cp:revision>
  <dcterms:created xsi:type="dcterms:W3CDTF">2017-06-05T21:52:00Z</dcterms:created>
  <dcterms:modified xsi:type="dcterms:W3CDTF">2017-06-0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